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21938" w14:textId="46290A8B" w:rsidR="00556BED" w:rsidRDefault="00492D9E" w:rsidP="00556BED">
      <w:pPr>
        <w:rPr>
          <w:lang w:val="en-US"/>
        </w:rPr>
      </w:pPr>
      <w:r>
        <w:rPr>
          <w:b/>
          <w:lang w:val="en-US"/>
        </w:rPr>
        <w:t>S1 Table</w:t>
      </w:r>
      <w:r w:rsidR="00556BED">
        <w:rPr>
          <w:b/>
          <w:lang w:val="en-US"/>
        </w:rPr>
        <w:t xml:space="preserve">. </w:t>
      </w:r>
      <w:r w:rsidR="004D0E60" w:rsidRPr="004D0E60">
        <w:rPr>
          <w:lang w:val="en-US"/>
        </w:rPr>
        <w:t xml:space="preserve">Discharge </w:t>
      </w:r>
      <w:r w:rsidR="00B53BFB">
        <w:rPr>
          <w:lang w:val="en-US"/>
        </w:rPr>
        <w:t>d</w:t>
      </w:r>
      <w:r w:rsidR="008E75BE">
        <w:rPr>
          <w:lang w:val="en-US"/>
        </w:rPr>
        <w:t>iagnosis group</w:t>
      </w:r>
      <w:bookmarkStart w:id="0" w:name="_GoBack"/>
      <w:bookmarkEnd w:id="0"/>
      <w:r w:rsidR="008E75BE">
        <w:rPr>
          <w:lang w:val="en-US"/>
        </w:rPr>
        <w:t>s</w:t>
      </w:r>
    </w:p>
    <w:p w14:paraId="4BDE5B6D" w14:textId="77777777" w:rsidR="00556BED" w:rsidRDefault="00556BED" w:rsidP="00556BED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ListTable1LightAccent1"/>
        <w:tblW w:w="1357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2914"/>
        <w:gridCol w:w="5806"/>
        <w:gridCol w:w="1559"/>
        <w:gridCol w:w="1418"/>
        <w:gridCol w:w="1394"/>
      </w:tblGrid>
      <w:tr w:rsidR="00556BED" w:rsidRPr="00AE7845" w14:paraId="0E14CEE2" w14:textId="77777777" w:rsidTr="00B53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tcBorders>
              <w:bottom w:val="none" w:sz="0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663586" w14:textId="77777777" w:rsidR="00556BED" w:rsidRPr="00B066F6" w:rsidRDefault="00556BED" w:rsidP="004D0E60">
            <w:pPr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bottom w:val="none" w:sz="0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200FBF" w14:textId="77777777" w:rsidR="00556BED" w:rsidRPr="00B066F6" w:rsidRDefault="00556BED" w:rsidP="004D0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ICD-10 CODES</w:t>
            </w:r>
          </w:p>
        </w:tc>
        <w:tc>
          <w:tcPr>
            <w:tcW w:w="5806" w:type="dxa"/>
            <w:tcBorders>
              <w:bottom w:val="none" w:sz="0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0909D3" w14:textId="77777777" w:rsidR="00556BED" w:rsidRPr="00B066F6" w:rsidRDefault="00556BED" w:rsidP="004D0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AGNOSIS GROUP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14:paraId="42CAABA9" w14:textId="59AF3A15" w:rsidR="00556BED" w:rsidRPr="00B066F6" w:rsidRDefault="00310507" w:rsidP="004D0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 xml:space="preserve">ALL </w:t>
            </w:r>
            <w:r w:rsidR="00556BED" w:rsidRPr="00B066F6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(%</w:t>
            </w:r>
            <w:r w:rsidR="00556BED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 xml:space="preserve"> OF THE COLUMN</w:t>
            </w:r>
            <w:r w:rsidR="00556BED" w:rsidRPr="00B066F6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14:paraId="74283B39" w14:textId="61EF0F12" w:rsidR="00556BED" w:rsidRPr="00B066F6" w:rsidRDefault="00310507" w:rsidP="004D0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NLOS</w:t>
            </w:r>
            <w:r w:rsidR="00556BED" w:rsidRPr="00B066F6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 xml:space="preserve"> (%</w:t>
            </w:r>
            <w:r w:rsidR="00556BED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 xml:space="preserve"> OF THE ROW</w:t>
            </w:r>
            <w:r w:rsidR="00556BED" w:rsidRPr="00B066F6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)</w:t>
            </w:r>
          </w:p>
        </w:tc>
        <w:tc>
          <w:tcPr>
            <w:tcW w:w="1394" w:type="dxa"/>
            <w:tcBorders>
              <w:bottom w:val="none" w:sz="0" w:space="0" w:color="auto"/>
            </w:tcBorders>
            <w:shd w:val="clear" w:color="auto" w:fill="E7E6E6" w:themeFill="background2"/>
            <w:vAlign w:val="center"/>
          </w:tcPr>
          <w:p w14:paraId="4674E8D3" w14:textId="52EFF6AB" w:rsidR="00556BED" w:rsidRPr="00B066F6" w:rsidRDefault="00310507" w:rsidP="004D0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PLOS</w:t>
            </w:r>
            <w:r w:rsidR="00556BED" w:rsidRPr="00B066F6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 xml:space="preserve"> (%</w:t>
            </w:r>
            <w:r w:rsidR="00556BED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 xml:space="preserve"> OF THE ROW</w:t>
            </w:r>
            <w:r w:rsidR="00556BED" w:rsidRPr="00B066F6">
              <w:rPr>
                <w:rFonts w:eastAsia="Times New Roman"/>
                <w:bCs w:val="0"/>
                <w:color w:val="000000"/>
                <w:sz w:val="18"/>
                <w:szCs w:val="16"/>
                <w:lang w:val="en-US"/>
              </w:rPr>
              <w:t>)</w:t>
            </w:r>
          </w:p>
        </w:tc>
      </w:tr>
      <w:tr w:rsidR="003B15C2" w:rsidRPr="00B066F6" w14:paraId="21CC8AFB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4F515A9D" w14:textId="77777777" w:rsidR="003B15C2" w:rsidRPr="00B066F6" w:rsidRDefault="003B15C2" w:rsidP="004D0E60">
            <w:pPr>
              <w:jc w:val="center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1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F0E20CF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A00.0-A0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5C0D94FE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  <w:lang w:val="en-US"/>
              </w:rPr>
              <w:t>Intestin</w:t>
            </w:r>
            <w:r w:rsidRPr="00AE7845">
              <w:rPr>
                <w:sz w:val="18"/>
                <w:szCs w:val="16"/>
                <w:lang w:val="en-US"/>
              </w:rPr>
              <w:t xml:space="preserve">al </w:t>
            </w:r>
            <w:proofErr w:type="spellStart"/>
            <w:r w:rsidRPr="00B066F6">
              <w:rPr>
                <w:sz w:val="18"/>
                <w:szCs w:val="16"/>
              </w:rPr>
              <w:t>infectious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diseas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019AE6A" w14:textId="4CCBA579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7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44DFB1" w14:textId="7F834952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58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7.6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1465235" w14:textId="4FFC44AE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4)</w:t>
            </w:r>
          </w:p>
        </w:tc>
      </w:tr>
      <w:tr w:rsidR="003B15C2" w:rsidRPr="00B066F6" w14:paraId="13C2EFF6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3EFC7CDA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74E7D7A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A10.0-A19.9, B90.0-B90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193099B3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Tuberculosis (</w:t>
            </w:r>
            <w:proofErr w:type="spellStart"/>
            <w:r w:rsidRPr="00B066F6">
              <w:rPr>
                <w:sz w:val="18"/>
                <w:szCs w:val="16"/>
              </w:rPr>
              <w:t>including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sequealae</w:t>
            </w:r>
            <w:proofErr w:type="spellEnd"/>
            <w:r w:rsidRPr="00B066F6">
              <w:rPr>
                <w:sz w:val="18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851C8D" w14:textId="3B97EB99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6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A533BA" w14:textId="6AA0DB47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9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87.2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DBE2CA1" w14:textId="1BE394FD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2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2.8)</w:t>
            </w:r>
          </w:p>
        </w:tc>
      </w:tr>
      <w:tr w:rsidR="003B15C2" w:rsidRPr="00B066F6" w14:paraId="54BDE3D5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387C712E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90ED020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A20.0-A79.9, B92.0-B96.9, B99.0-B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68530A01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 xml:space="preserve">Unspecified bacterial infections, sepsis and/or </w:t>
            </w:r>
            <w:proofErr w:type="spellStart"/>
            <w:r w:rsidRPr="00B066F6">
              <w:rPr>
                <w:sz w:val="18"/>
                <w:szCs w:val="16"/>
                <w:lang w:val="en-US"/>
              </w:rPr>
              <w:t>bacteriemi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4B3B2E9" w14:textId="5F716149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49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E379BA" w14:textId="602F052D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4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86.1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DC18953" w14:textId="04D77638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02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3.9)</w:t>
            </w:r>
          </w:p>
        </w:tc>
      </w:tr>
      <w:tr w:rsidR="003B15C2" w:rsidRPr="00B066F6" w14:paraId="3DE2B689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13DA4271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7339748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A80.0-B19.9, B25.0-B34.9, B91.0-B91.9, B97.0-B98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513F81C4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 xml:space="preserve">Viral </w:t>
            </w:r>
            <w:proofErr w:type="spellStart"/>
            <w:r w:rsidRPr="00B066F6">
              <w:rPr>
                <w:sz w:val="18"/>
                <w:szCs w:val="16"/>
              </w:rPr>
              <w:t>infections</w:t>
            </w:r>
            <w:proofErr w:type="spellEnd"/>
            <w:r w:rsidRPr="00B066F6">
              <w:rPr>
                <w:sz w:val="18"/>
                <w:szCs w:val="16"/>
              </w:rPr>
              <w:t xml:space="preserve"> (non-HIV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622987" w14:textId="0DBD76CC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23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DFD40B" w14:textId="51894E3E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9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6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1D68616" w14:textId="7E2A1835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1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4)</w:t>
            </w:r>
          </w:p>
        </w:tc>
      </w:tr>
      <w:tr w:rsidR="003B15C2" w:rsidRPr="00B066F6" w14:paraId="4F792BF2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3D81769E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AB064DD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B20.0-B24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4C1A477A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 xml:space="preserve">HIV </w:t>
            </w:r>
            <w:proofErr w:type="spellStart"/>
            <w:r w:rsidRPr="00B066F6">
              <w:rPr>
                <w:sz w:val="18"/>
                <w:szCs w:val="16"/>
              </w:rPr>
              <w:t>infection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7350151" w14:textId="38833857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3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804CC7" w14:textId="1B8B81B5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60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1.0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00E4BA7" w14:textId="2FEF92E7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.0)</w:t>
            </w:r>
          </w:p>
        </w:tc>
      </w:tr>
      <w:tr w:rsidR="003B15C2" w:rsidRPr="00B066F6" w14:paraId="0566B98C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697BA6D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6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5D7EDCC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B35.0-B8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37CA6AE0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Systemic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mycoses</w:t>
            </w:r>
            <w:proofErr w:type="spellEnd"/>
            <w:r w:rsidRPr="00B066F6">
              <w:rPr>
                <w:sz w:val="18"/>
                <w:szCs w:val="16"/>
              </w:rPr>
              <w:t xml:space="preserve"> and parasito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72DCF4" w14:textId="1D153F58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7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9364B8" w14:textId="51FBC6C8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9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77.5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18BA5DC" w14:textId="14E38641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2.5)</w:t>
            </w:r>
          </w:p>
        </w:tc>
      </w:tr>
      <w:tr w:rsidR="003B15C2" w:rsidRPr="00B066F6" w14:paraId="0D703F03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50E8F46B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7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3F58E6E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C00.0-C29.9, D00.0-D01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4E65D878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Malignant neoplasms of digestive organs (oral cavity to anu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2E4A83" w14:textId="1BAE25A2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1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6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ED520A" w14:textId="06E67002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1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4.5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1712A4B" w14:textId="77A23963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03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5)</w:t>
            </w:r>
          </w:p>
        </w:tc>
      </w:tr>
      <w:tr w:rsidR="003B15C2" w:rsidRPr="00B066F6" w14:paraId="275634F9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262E1FAC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8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281CB32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C30.0-C39.9, D02.0-D02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585D2277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Malignant neoplasms of respiratory and intrathoracic orga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001F41" w14:textId="52BEE5B2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3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BBA2EF" w14:textId="515CFB49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2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7.7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46665A5" w14:textId="258079A3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0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3)</w:t>
            </w:r>
          </w:p>
        </w:tc>
      </w:tr>
      <w:tr w:rsidR="003B15C2" w:rsidRPr="00B066F6" w14:paraId="41520330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313AF99E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9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E86EEFA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D40.0-C49.9, D03.0-D04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598AB8B9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Malignant neoplasms of bone, articular cartilage, skin, mesothelial and soft tissu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DD6B1F" w14:textId="007EBF60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53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635CE6" w14:textId="772111C8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2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4.8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4EFDF30" w14:textId="4CC720A1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9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2)</w:t>
            </w:r>
          </w:p>
        </w:tc>
      </w:tr>
      <w:tr w:rsidR="003B15C2" w:rsidRPr="00B066F6" w14:paraId="1D53C824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02511E9C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0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D0FF5CC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C50.0-C63.9, D05.0-D08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68559CFA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Malignant neoplasms of male and female genital organs (including breast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741C21" w14:textId="02E671DA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21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67FABF" w14:textId="5163BC57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8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8.6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C0B6CA5" w14:textId="0E3BA618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6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4)</w:t>
            </w:r>
          </w:p>
        </w:tc>
      </w:tr>
      <w:tr w:rsidR="003B15C2" w:rsidRPr="00B066F6" w14:paraId="22B00AA8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3231CA85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1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B33280F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C64.0-C68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349495D3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Malignant neoplasms of the urinary trac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449957" w14:textId="6FED4CAD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3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BB88B4" w14:textId="7C201A76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10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7.3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A784305" w14:textId="215FA5E3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7)</w:t>
            </w:r>
          </w:p>
        </w:tc>
      </w:tr>
      <w:tr w:rsidR="003B15C2" w:rsidRPr="00B066F6" w14:paraId="77E22780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5695A1D3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2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56E10D7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C73.0-C75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2A88E53E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Malignant neoplasms of the thyroid and other endocrine glan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CF4CE5" w14:textId="7DA389E9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19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C5D113" w14:textId="76A41C7F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99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8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EF27E40" w14:textId="6D6BADA9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0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2)</w:t>
            </w:r>
          </w:p>
        </w:tc>
      </w:tr>
      <w:tr w:rsidR="003B15C2" w:rsidRPr="00B066F6" w14:paraId="53A77194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3A1259EE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3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D10BFD2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C76.0-C80.9, C97.0-C99.9, D09.0-D09.9, D37.0-D4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369BDC9E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Ill-defined, secondary and of uncertain behavior malignant neoplasm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6B60A9" w14:textId="5DAA5BEF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13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67DCE7" w14:textId="7A3D379C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1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9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9927BE3" w14:textId="56F20F13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01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1)</w:t>
            </w:r>
          </w:p>
        </w:tc>
      </w:tr>
      <w:tr w:rsidR="003B15C2" w:rsidRPr="00B066F6" w14:paraId="13A1E942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59BD2ADB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4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9220992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C81.0-C96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39D6031A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Malignant neoplasms of lymphoid, hematopoietic and related tissu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41C6D9" w14:textId="6B95D251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0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7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765AD6" w14:textId="198B4BFE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2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2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8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7877BB7" w14:textId="04AD9C98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7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7.2)</w:t>
            </w:r>
          </w:p>
        </w:tc>
      </w:tr>
      <w:tr w:rsidR="003B15C2" w:rsidRPr="00B066F6" w14:paraId="0711DA85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457E5148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5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A011BDD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D10.0-D36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3796A58F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Benign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neoplasm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95A223D" w14:textId="6DB24CE2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50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E035FC" w14:textId="0FEF0D8B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2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8.2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183C464" w14:textId="135D1F81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8)</w:t>
            </w:r>
          </w:p>
        </w:tc>
      </w:tr>
      <w:tr w:rsidR="003B15C2" w:rsidRPr="00B066F6" w14:paraId="16FF1C43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52F8CE8C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6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E18AD79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D50.0-D64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03C3C1EB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Anemias (</w:t>
            </w:r>
            <w:proofErr w:type="spellStart"/>
            <w:r w:rsidRPr="00B066F6">
              <w:rPr>
                <w:sz w:val="18"/>
                <w:szCs w:val="16"/>
              </w:rPr>
              <w:t>including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aplastic</w:t>
            </w:r>
            <w:proofErr w:type="spellEnd"/>
            <w:r w:rsidRPr="00B066F6">
              <w:rPr>
                <w:sz w:val="18"/>
                <w:szCs w:val="16"/>
              </w:rPr>
              <w:t xml:space="preserve">, </w:t>
            </w:r>
            <w:proofErr w:type="spellStart"/>
            <w:r w:rsidRPr="00B066F6">
              <w:rPr>
                <w:sz w:val="18"/>
                <w:szCs w:val="16"/>
              </w:rPr>
              <w:t>hemolytic</w:t>
            </w:r>
            <w:proofErr w:type="spellEnd"/>
            <w:r w:rsidRPr="00B066F6">
              <w:rPr>
                <w:sz w:val="18"/>
                <w:szCs w:val="16"/>
              </w:rPr>
              <w:t>, etc.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F30860" w14:textId="5E8DFC3F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0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95009A" w14:textId="416D452E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60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4.4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C44D07D" w14:textId="7D51F9AF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6)</w:t>
            </w:r>
          </w:p>
        </w:tc>
      </w:tr>
      <w:tr w:rsidR="003B15C2" w:rsidRPr="00B066F6" w14:paraId="2A03ECE3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53EBE971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7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C67693F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D65.0-D6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463D5D85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Coagulation defects, purpura and other hemorrhagic conditio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3983AB" w14:textId="0812F6B9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1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7D147C" w14:textId="1803D852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81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3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18798F6" w14:textId="4CE4A077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7)</w:t>
            </w:r>
          </w:p>
        </w:tc>
      </w:tr>
      <w:tr w:rsidR="003B15C2" w:rsidRPr="00B066F6" w14:paraId="6D7CB9A7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3A379EF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8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189ABE0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D70.0-D8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7993997F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 xml:space="preserve">Other hematological diseases (including </w:t>
            </w:r>
            <w:proofErr w:type="spellStart"/>
            <w:r w:rsidRPr="00B066F6">
              <w:rPr>
                <w:sz w:val="18"/>
                <w:szCs w:val="16"/>
                <w:lang w:val="en-US"/>
              </w:rPr>
              <w:t>agranulocitosis</w:t>
            </w:r>
            <w:proofErr w:type="spellEnd"/>
            <w:r w:rsidRPr="00B066F6">
              <w:rPr>
                <w:sz w:val="18"/>
                <w:szCs w:val="16"/>
                <w:lang w:val="en-US"/>
              </w:rPr>
              <w:t>/neutropenia, and immune disorder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749745" w14:textId="5A8FD805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80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DC0EE7" w14:textId="668E76C3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4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4.3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A348FC8" w14:textId="79ECD2AA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3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7)</w:t>
            </w:r>
          </w:p>
        </w:tc>
      </w:tr>
      <w:tr w:rsidR="003B15C2" w:rsidRPr="00B066F6" w14:paraId="18F1D7FA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64EB3F3D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19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FE605DD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E00.0-E0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267BCF0C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Thyroid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diseas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6C2B814" w14:textId="5B5F163A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1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1CC45D" w14:textId="026F00CB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0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8.7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5A5E93F" w14:textId="0D5AB102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3)</w:t>
            </w:r>
          </w:p>
        </w:tc>
      </w:tr>
      <w:tr w:rsidR="003B15C2" w:rsidRPr="00B066F6" w14:paraId="46A66D3E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10F74D3E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0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A5AF892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E10.0-E16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0EFEE9F6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abetes mellitus and other disorders of glucose metabolis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622BA7" w14:textId="6C3C63D3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96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3182BB" w14:textId="60E73ECC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3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4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7710A56" w14:textId="6B4546E8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1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6)</w:t>
            </w:r>
          </w:p>
        </w:tc>
      </w:tr>
      <w:tr w:rsidR="003B15C2" w:rsidRPr="00B066F6" w14:paraId="38CEA21D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9B9C1DB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1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64EE2B2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E20.0-E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7B5BB57B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Other endocrine diseases and metabolic disorders (e.g. obesity, dyslipidemia, malnutrition, etc.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4E2254" w14:textId="63CE7AE1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3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87A0B2" w14:textId="226105E2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6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7.0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62C9EA3" w14:textId="5BBE206D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0)</w:t>
            </w:r>
          </w:p>
        </w:tc>
      </w:tr>
      <w:tr w:rsidR="003B15C2" w:rsidRPr="00B066F6" w14:paraId="405B12C8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6A2E16A3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2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5275ED5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F00.0-F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526DCF45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Psychiatric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disorder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9B56541" w14:textId="1B7AF041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86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FA4AA1" w14:textId="11070742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78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7.9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30DB811" w14:textId="27EED00A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1)</w:t>
            </w:r>
          </w:p>
        </w:tc>
      </w:tr>
      <w:tr w:rsidR="003B15C2" w:rsidRPr="00B066F6" w14:paraId="08604E96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00EC5BC1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3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6889E1C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C69.0-C72.9, G00.0-G34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422644FB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 xml:space="preserve">Infectious, inflammatory, degenerative, and </w:t>
            </w:r>
            <w:proofErr w:type="spellStart"/>
            <w:r w:rsidRPr="00B066F6">
              <w:rPr>
                <w:sz w:val="18"/>
                <w:szCs w:val="16"/>
                <w:lang w:val="en-US"/>
              </w:rPr>
              <w:t>neoplastics</w:t>
            </w:r>
            <w:proofErr w:type="spellEnd"/>
            <w:r w:rsidRPr="00B066F6">
              <w:rPr>
                <w:sz w:val="18"/>
                <w:szCs w:val="16"/>
                <w:lang w:val="en-US"/>
              </w:rPr>
              <w:t xml:space="preserve"> diseases of the C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3127FC" w14:textId="565FA270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8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D7BE1E" w14:textId="55AE254C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40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2.5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0A5815B" w14:textId="0FAFCC54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7.5)</w:t>
            </w:r>
          </w:p>
        </w:tc>
      </w:tr>
      <w:tr w:rsidR="003B15C2" w:rsidRPr="00B066F6" w14:paraId="5598369F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1B391C1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4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0EB7AF9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G45.0-G46.9, I60.0-I6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34D95EA0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 xml:space="preserve">Cerebrovascular </w:t>
            </w:r>
            <w:proofErr w:type="spellStart"/>
            <w:r w:rsidRPr="00B066F6">
              <w:rPr>
                <w:sz w:val="18"/>
                <w:szCs w:val="16"/>
              </w:rPr>
              <w:t>diseas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20FF47F" w14:textId="2DE77EB3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99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2373D9" w14:textId="14D9C8E7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43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3.8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01FF8CA" w14:textId="663E6AEF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6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6.2)</w:t>
            </w:r>
          </w:p>
        </w:tc>
      </w:tr>
      <w:tr w:rsidR="003B15C2" w:rsidRPr="00B066F6" w14:paraId="40EC5CFE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4B74586A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5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970AE81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G35.0-G44.9, G47.0-G49.9, G80.0-G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02E35618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Other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neurological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diseas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66A9847" w14:textId="24F474F7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0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60D987" w14:textId="01FCF5CD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5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4.2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885D293" w14:textId="03994A6A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7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8)</w:t>
            </w:r>
          </w:p>
        </w:tc>
      </w:tr>
      <w:tr w:rsidR="003B15C2" w:rsidRPr="00B066F6" w14:paraId="47652096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46B86566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6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B16CDD3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G50.0-G79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24E2F457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Peripheral nerve and muscle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C47B88" w14:textId="5137FCB3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3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C3E6A6" w14:textId="606E6F92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8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1.8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744AC4" w14:textId="2AC87417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2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8.2)</w:t>
            </w:r>
          </w:p>
        </w:tc>
      </w:tr>
      <w:tr w:rsidR="003B15C2" w:rsidRPr="00B066F6" w14:paraId="51E51061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0D9FFD1A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7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DBD836B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H00.0-H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7A6789D1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seases of the eye, the ear and the mastoid proces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1F10FB" w14:textId="6BE6381D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39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DB6957" w14:textId="07BB136E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36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8.7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F6507B2" w14:textId="671A56F1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3)</w:t>
            </w:r>
          </w:p>
        </w:tc>
      </w:tr>
      <w:tr w:rsidR="003B15C2" w:rsidRPr="00B066F6" w14:paraId="45B64A24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5BB23579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8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EBA53CC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I10.0-I1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2D2DA814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Hypertensive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diseas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B95E17B" w14:textId="7A03AF9C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59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F7F9D5" w14:textId="2EE50FD8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51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7.8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7384B86" w14:textId="78864B6A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2)</w:t>
            </w:r>
          </w:p>
        </w:tc>
      </w:tr>
      <w:tr w:rsidR="003B15C2" w:rsidRPr="003B15C2" w14:paraId="55E6BD18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D4727A8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29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DC95D68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I20.0-I25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21111E8C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Ischemic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heart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diseas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8CDAA71" w14:textId="034CF2DE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058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1072C3" w14:textId="7F2B668C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035 (97.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30F8825" w14:textId="530828FA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23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 (2.2)</w:t>
            </w:r>
          </w:p>
        </w:tc>
      </w:tr>
      <w:tr w:rsidR="003B15C2" w:rsidRPr="00B066F6" w14:paraId="75FE54EB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0FF130C4" w14:textId="77777777" w:rsidR="003B15C2" w:rsidRPr="003B15C2" w:rsidRDefault="003B15C2" w:rsidP="004D0E60">
            <w:pPr>
              <w:jc w:val="center"/>
              <w:rPr>
                <w:sz w:val="18"/>
                <w:szCs w:val="16"/>
                <w:lang w:val="en-US"/>
              </w:rPr>
            </w:pPr>
            <w:r w:rsidRPr="003B15C2">
              <w:rPr>
                <w:sz w:val="18"/>
                <w:szCs w:val="16"/>
                <w:lang w:val="en-US"/>
              </w:rPr>
              <w:lastRenderedPageBreak/>
              <w:t>30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2E88A06" w14:textId="77777777" w:rsidR="003B15C2" w:rsidRPr="003B15C2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3B15C2">
              <w:rPr>
                <w:sz w:val="18"/>
                <w:szCs w:val="16"/>
                <w:lang w:val="en-US"/>
              </w:rPr>
              <w:t>I00.0-I09.9, I26.0-I59.9, I90.0-I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1E03D236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Other cardiovascular diseases (including rheumatic and pulmonary heart diseas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A426C7" w14:textId="3A0DDC0E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5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706CDF" w14:textId="3F09F295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3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3.8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30D72EA" w14:textId="7B18E83E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1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6.2)</w:t>
            </w:r>
          </w:p>
        </w:tc>
      </w:tr>
      <w:tr w:rsidR="003B15C2" w:rsidRPr="00B066F6" w14:paraId="333873EE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390CBA60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1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856CA38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I70.0-I8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74989BE9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Unspecified disorders of the circulatory syste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A2241F" w14:textId="40BFE1C6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41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507115" w14:textId="7BAC235B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99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>97.4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90F18D4" w14:textId="0592822C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2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6)</w:t>
            </w:r>
          </w:p>
        </w:tc>
      </w:tr>
      <w:tr w:rsidR="003B15C2" w:rsidRPr="00B066F6" w14:paraId="34A4B847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17C42F0E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2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C4DEB66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J00.0-J29.9, J69.0, J80.0-J82.9, J85.0-J89.9, J96.0-J97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344C948D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Acute lung and upper and lower airway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EBBFA8" w14:textId="1C454DDC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61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249974" w14:textId="15D5431C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8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1.8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21FAFB7" w14:textId="609877F9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76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8.2)</w:t>
            </w:r>
          </w:p>
        </w:tc>
      </w:tr>
      <w:tr w:rsidR="003B15C2" w:rsidRPr="00B066F6" w14:paraId="64123FF9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2E3E497F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3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6964E7A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J30.0-J68.9, J69.1-J79.9, J83.0-J84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6F4D60C7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Chronic lung and upper and lower airway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86B6EB" w14:textId="599F0E6B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0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241C53" w14:textId="6703AAA3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62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4.4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95F9CE0" w14:textId="543F68D1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6)</w:t>
            </w:r>
          </w:p>
        </w:tc>
      </w:tr>
      <w:tr w:rsidR="003B15C2" w:rsidRPr="00B066F6" w14:paraId="0EC69472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2B2D2460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4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DD94672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J90.0-J95.9, J98.0-J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13707FDF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sease of the pleura and other respiratory disord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E65C9C" w14:textId="45F909CB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26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7BBB44" w14:textId="12B60D41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93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4.7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ACBFD70" w14:textId="1FA50035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3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3)</w:t>
            </w:r>
          </w:p>
        </w:tc>
      </w:tr>
      <w:tr w:rsidR="003B15C2" w:rsidRPr="00B066F6" w14:paraId="1C11AA55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3399C52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5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42EFDDD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K00.0-K34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19CDB55E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seases of the esophagus, stomach and duodenu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B3A5D4" w14:textId="29C8BE1A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41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ED5EDB" w14:textId="317C5620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87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5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65CAACF" w14:textId="1805A269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4.5)</w:t>
            </w:r>
          </w:p>
        </w:tc>
      </w:tr>
      <w:tr w:rsidR="003B15C2" w:rsidRPr="00B066F6" w14:paraId="194FF2EF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6CC03E44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6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621AA2B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K35.0-K49.9, K80.0-K82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748A0A03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Common surgical procedures (appendectomy, hernia repair, cholecystectomy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AEFF7C" w14:textId="1531A25F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71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4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8C358D" w14:textId="0A00D202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1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8.6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FEF45A6" w14:textId="2B344F9E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6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4)</w:t>
            </w:r>
          </w:p>
        </w:tc>
      </w:tr>
      <w:tr w:rsidR="003B15C2" w:rsidRPr="00B066F6" w14:paraId="345970EB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2B277798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7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423C19C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K50.0-K54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0AC74AC7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Inflammatory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bowel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diseas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A8C6440" w14:textId="2C51B576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86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EEA852" w14:textId="4209E44E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3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3.9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CBC06B0" w14:textId="10DF2017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6.1)</w:t>
            </w:r>
          </w:p>
        </w:tc>
      </w:tr>
      <w:tr w:rsidR="003B15C2" w:rsidRPr="00B066F6" w14:paraId="44449958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664DBF2F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8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FAC69C8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K55.0, K56.1-K56.2, K56.5, K57.0, K57.2, K57.4, K57.8, K63.0-K63.4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2462F33A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Complex intestinal and abdominal disorders (e.g. intestinal fistula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19BC2F" w14:textId="55AB4549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3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550ED3" w14:textId="108851AA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1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77.4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3266D87" w14:textId="5ADED4F7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21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2.6)</w:t>
            </w:r>
          </w:p>
        </w:tc>
      </w:tr>
      <w:tr w:rsidR="003B15C2" w:rsidRPr="00B066F6" w14:paraId="6BA7DDDF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16BB903D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39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4992610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 xml:space="preserve">K55.1-K56.0, K56.3-K56.4, K56.6-K56.7, K57.1, K57.9, K57.3, </w:t>
            </w:r>
            <w:r w:rsidRPr="00B066F6">
              <w:rPr>
                <w:sz w:val="18"/>
                <w:szCs w:val="16"/>
                <w:lang w:val="en-US"/>
              </w:rPr>
              <w:br/>
              <w:t>K57.5, K58.0-K62.9, K63.5-K64.9, K90.0-K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72560C9A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Other unspecified digestive diseases (including intestinal obstruction, functional disorders, GI bleeding, etc.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2E5326" w14:textId="2C2ECF75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55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38C587" w14:textId="5C855C09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47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5.9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2FE9506" w14:textId="319CF3EE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0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4.1)</w:t>
            </w:r>
          </w:p>
        </w:tc>
      </w:tr>
      <w:tr w:rsidR="003B15C2" w:rsidRPr="00B066F6" w14:paraId="7C13CF0B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21F793EC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0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1F28B65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K65.0-K6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40DA602F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seases of the peritoneum (e.g. peritoniti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A8B149" w14:textId="1AD99725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21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A5F891" w14:textId="03289FC9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31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80.9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83D8B3F" w14:textId="6D46B006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90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9.1)</w:t>
            </w:r>
          </w:p>
        </w:tc>
      </w:tr>
      <w:tr w:rsidR="003B15C2" w:rsidRPr="00B066F6" w14:paraId="638F581C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1EFACD10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1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699A03A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L00.0-L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1EA49A81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sease of the skin and subcutaneous tissue (e.g. celluliti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C7FAA4" w14:textId="4DB3982C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9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E72CC3" w14:textId="46B8E89E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51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5.7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CACFDC0" w14:textId="4BDBC9B8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3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4.3)</w:t>
            </w:r>
          </w:p>
        </w:tc>
      </w:tr>
      <w:tr w:rsidR="003B15C2" w:rsidRPr="00B066F6" w14:paraId="15C1D16B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0D340E34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2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111A72D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M00.0-M29.9, M40.0-M59.9, M80.0-M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3D472B5C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proofErr w:type="spellStart"/>
            <w:r w:rsidRPr="00B066F6">
              <w:rPr>
                <w:sz w:val="18"/>
                <w:szCs w:val="16"/>
                <w:lang w:val="en-US"/>
              </w:rPr>
              <w:t>Arthropathies</w:t>
            </w:r>
            <w:proofErr w:type="spellEnd"/>
            <w:r w:rsidRPr="00B066F6">
              <w:rPr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B066F6">
              <w:rPr>
                <w:sz w:val="18"/>
                <w:szCs w:val="16"/>
                <w:lang w:val="en-US"/>
              </w:rPr>
              <w:t>dorsopathies</w:t>
            </w:r>
            <w:proofErr w:type="spellEnd"/>
            <w:r w:rsidRPr="00B066F6">
              <w:rPr>
                <w:sz w:val="18"/>
                <w:szCs w:val="16"/>
                <w:lang w:val="en-US"/>
              </w:rPr>
              <w:t xml:space="preserve">, </w:t>
            </w:r>
            <w:proofErr w:type="spellStart"/>
            <w:r w:rsidRPr="00B066F6">
              <w:rPr>
                <w:sz w:val="18"/>
                <w:szCs w:val="16"/>
                <w:lang w:val="en-US"/>
              </w:rPr>
              <w:t>osteopathies</w:t>
            </w:r>
            <w:proofErr w:type="spellEnd"/>
            <w:r w:rsidRPr="00B066F6">
              <w:rPr>
                <w:sz w:val="18"/>
                <w:szCs w:val="16"/>
                <w:lang w:val="en-US"/>
              </w:rPr>
              <w:t xml:space="preserve"> and </w:t>
            </w:r>
            <w:proofErr w:type="spellStart"/>
            <w:r w:rsidRPr="00B066F6">
              <w:rPr>
                <w:sz w:val="18"/>
                <w:szCs w:val="16"/>
                <w:lang w:val="en-US"/>
              </w:rPr>
              <w:t>chondropathi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E57433C" w14:textId="28881F8A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78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BB3455" w14:textId="4886A5AE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29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5.0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CD36B22" w14:textId="49D67547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49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0)</w:t>
            </w:r>
          </w:p>
        </w:tc>
      </w:tr>
      <w:tr w:rsidR="003B15C2" w:rsidRPr="00B066F6" w14:paraId="21A04FFA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478BB616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3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5D53704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M30.0-M3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6FAC8A2A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Systemic connective tissue disord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3D54CF" w14:textId="092EB459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58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EB643D" w14:textId="708EDEE0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0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1.7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171463C" w14:textId="435E120A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5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8.3)</w:t>
            </w:r>
          </w:p>
        </w:tc>
      </w:tr>
      <w:tr w:rsidR="003B15C2" w:rsidRPr="00B066F6" w14:paraId="4C2ADC0C" w14:textId="77777777" w:rsidTr="00B53BFB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1E28FE1E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4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5A985A3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M60.0-M7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737895A7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sorders of the muscles, synovium, tendons, and other soft tissu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1226E5" w14:textId="5EB101E2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2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6B0983" w14:textId="148070D9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86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0.4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058DD33" w14:textId="0AE6DD08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1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.6)</w:t>
            </w:r>
          </w:p>
        </w:tc>
      </w:tr>
      <w:tr w:rsidR="003B15C2" w:rsidRPr="00B066F6" w14:paraId="76DEF8E4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23488F21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5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1A7A581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N17.0-N1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07850867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Acute kidney failure and chronic kidney dise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A01649" w14:textId="5FC96B2F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0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83B135" w14:textId="34091FFA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40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6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C320B0F" w14:textId="55BA35C0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4)</w:t>
            </w:r>
          </w:p>
        </w:tc>
      </w:tr>
      <w:tr w:rsidR="003B15C2" w:rsidRPr="00B066F6" w14:paraId="6612DE01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62FF36BE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6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3E3F0DC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N00.0-N16.9, N20.0-N39.9, N99.0-N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0A9C1FF6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Other unspecified renal diseases (e.g. glomerular, interstitial, etc.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82D38C" w14:textId="4D21D466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99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4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FA57A9" w14:textId="5D1C832C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3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8.4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201B1E8" w14:textId="63ACE947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6)</w:t>
            </w:r>
          </w:p>
        </w:tc>
      </w:tr>
      <w:tr w:rsidR="003B15C2" w:rsidRPr="00B066F6" w14:paraId="54168125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CDBCC90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7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743A85A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N40.0-N98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199E37E0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seases of the male and female genital organs (including breast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D2422C" w14:textId="25DE1D3B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09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417BDC" w14:textId="29E12885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83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8.4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13973A6" w14:textId="7B7E4386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6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6)</w:t>
            </w:r>
          </w:p>
        </w:tc>
      </w:tr>
      <w:tr w:rsidR="003B15C2" w:rsidRPr="00B066F6" w14:paraId="37C407D0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E653A1C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8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C7343EE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O00.0-Q9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3D01A966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seases of pregnancy, obstetric, perinatal, and congenit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CC80C8" w14:textId="3B1EA915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13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751A26" w14:textId="192F9245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95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5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2790510" w14:textId="35F159C0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5)</w:t>
            </w:r>
          </w:p>
        </w:tc>
      </w:tr>
      <w:tr w:rsidR="003B15C2" w:rsidRPr="00B066F6" w14:paraId="6E10368C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66C7799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49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A351BE6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R95.0-Z39.9, Z41.0-Z41.9, Z43.0-Z46.9, Z49.0-Z51.0, Z51.3-Z53.9, Z55.0-Z79.9, Z95.0-Z97.9, Z99.0-Z99.9, Z80.0-Z93.9, Z40.0-Z40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227C0F03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Other unspecified healthcare and contact with health services (e.g. trauma, burns, dependency on ventilators and other devices, etc.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58B25F" w14:textId="5514218C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78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4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BF968A" w14:textId="3DDC419F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57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6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DFF1687" w14:textId="070CEE26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30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4)</w:t>
            </w:r>
          </w:p>
        </w:tc>
      </w:tr>
      <w:tr w:rsidR="003B15C2" w:rsidRPr="00B066F6" w14:paraId="5556D9C5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F097C49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0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9F1FE39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Z51.1-Z51.2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43B2945E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Unspecified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chemotherapy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4F2B4D0" w14:textId="73C2CB39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8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0F6128" w14:textId="347883A1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81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9.5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F0F3452" w14:textId="1618E1A7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5)</w:t>
            </w:r>
          </w:p>
        </w:tc>
      </w:tr>
      <w:tr w:rsidR="003B15C2" w:rsidRPr="00B066F6" w14:paraId="6415EF0A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FED4C4E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1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D954233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Z42.0-Z42.9, Z47.0-Z48.9, Z54.0-Z54.9, Z98.0-Z98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72196DB9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proofErr w:type="spellStart"/>
            <w:r w:rsidRPr="00B066F6">
              <w:rPr>
                <w:sz w:val="18"/>
                <w:szCs w:val="16"/>
              </w:rPr>
              <w:t>Unspecified</w:t>
            </w:r>
            <w:proofErr w:type="spellEnd"/>
            <w:r w:rsidRPr="00B066F6">
              <w:rPr>
                <w:sz w:val="18"/>
                <w:szCs w:val="16"/>
              </w:rPr>
              <w:t xml:space="preserve"> post-</w:t>
            </w:r>
            <w:proofErr w:type="spellStart"/>
            <w:r w:rsidRPr="00B066F6">
              <w:rPr>
                <w:sz w:val="18"/>
                <w:szCs w:val="16"/>
              </w:rPr>
              <w:t>surgical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car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493522F" w14:textId="12FB2D84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16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C4B835" w14:textId="0E5E906E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9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1.7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FDB88A5" w14:textId="53957FD6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8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8.3)</w:t>
            </w:r>
          </w:p>
        </w:tc>
      </w:tr>
      <w:tr w:rsidR="003B15C2" w:rsidRPr="00B066F6" w14:paraId="6C07B7E2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38804F50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2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D6F937E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Z94.0-Z94.7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2C7A240A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 xml:space="preserve">Solid </w:t>
            </w:r>
            <w:proofErr w:type="spellStart"/>
            <w:r w:rsidRPr="00B066F6">
              <w:rPr>
                <w:sz w:val="18"/>
                <w:szCs w:val="16"/>
              </w:rPr>
              <w:t>organ</w:t>
            </w:r>
            <w:proofErr w:type="spellEnd"/>
            <w:r w:rsidRPr="00B066F6">
              <w:rPr>
                <w:sz w:val="18"/>
                <w:szCs w:val="16"/>
              </w:rPr>
              <w:t xml:space="preserve"> </w:t>
            </w:r>
            <w:proofErr w:type="spellStart"/>
            <w:r w:rsidRPr="00B066F6">
              <w:rPr>
                <w:sz w:val="18"/>
                <w:szCs w:val="16"/>
              </w:rPr>
              <w:t>transplan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4C5503F" w14:textId="490DD255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4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A47F12" w14:textId="5CD796BD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22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7.9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1AB8485" w14:textId="2956091D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20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2.1)</w:t>
            </w:r>
          </w:p>
        </w:tc>
      </w:tr>
      <w:tr w:rsidR="003B15C2" w:rsidRPr="00B066F6" w14:paraId="0945F917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7F264F09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3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BB308DF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Z94.8-Z94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1E6855EA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Other transplants (e.g. bone marrow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B4B213" w14:textId="324AD541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82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2041FD" w14:textId="55BEB523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130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71.4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E9084DC" w14:textId="64A8653D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52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8.6)</w:t>
            </w:r>
          </w:p>
        </w:tc>
      </w:tr>
      <w:tr w:rsidR="003B15C2" w:rsidRPr="00B066F6" w14:paraId="1A2247BB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5C71A2EC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4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E842116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R00.0-R94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7DF60B4D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1C7FA8" w14:textId="7BE3F84D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18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5A4571" w14:textId="1037EFD0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8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6.3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D26F218" w14:textId="2B40CED8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4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3.7)</w:t>
            </w:r>
          </w:p>
        </w:tc>
      </w:tr>
      <w:tr w:rsidR="003B15C2" w:rsidRPr="00B066F6" w14:paraId="44CC1D83" w14:textId="77777777" w:rsidTr="00B53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auto"/>
            <w:noWrap/>
            <w:vAlign w:val="center"/>
            <w:hideMark/>
          </w:tcPr>
          <w:p w14:paraId="30268F93" w14:textId="77777777" w:rsidR="003B15C2" w:rsidRPr="00B066F6" w:rsidRDefault="003B15C2" w:rsidP="004D0E60">
            <w:pPr>
              <w:jc w:val="center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55*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25ECE8C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B066F6">
              <w:rPr>
                <w:sz w:val="18"/>
                <w:szCs w:val="16"/>
              </w:rPr>
              <w:t>K70.0-K79.9, K83.0-K89.9</w:t>
            </w:r>
          </w:p>
        </w:tc>
        <w:tc>
          <w:tcPr>
            <w:tcW w:w="5806" w:type="dxa"/>
            <w:shd w:val="clear" w:color="auto" w:fill="auto"/>
            <w:noWrap/>
            <w:vAlign w:val="center"/>
            <w:hideMark/>
          </w:tcPr>
          <w:p w14:paraId="1A26AA07" w14:textId="77777777" w:rsidR="003B15C2" w:rsidRPr="00B066F6" w:rsidRDefault="003B15C2" w:rsidP="004D0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  <w:lang w:val="en-US"/>
              </w:rPr>
            </w:pPr>
            <w:r w:rsidRPr="00B066F6">
              <w:rPr>
                <w:sz w:val="18"/>
                <w:szCs w:val="16"/>
                <w:lang w:val="en-US"/>
              </w:rPr>
              <w:t>Diseases of the liver, biliary tract and pancrea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5587DD" w14:textId="0057CBC9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26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7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4A0166" w14:textId="1A76F202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6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097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4.9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6249746" w14:textId="704C0DB5" w:rsidR="003B15C2" w:rsidRPr="003B15C2" w:rsidRDefault="003B15C2" w:rsidP="003B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329</w:t>
            </w:r>
            <w:r w:rsidR="008E75BE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1)</w:t>
            </w:r>
          </w:p>
        </w:tc>
      </w:tr>
      <w:tr w:rsidR="003B15C2" w:rsidRPr="00B066F6" w14:paraId="79BD7C5D" w14:textId="77777777" w:rsidTr="00B53BF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dxa"/>
            <w:shd w:val="clear" w:color="auto" w:fill="D9D9D9" w:themeFill="background1" w:themeFillShade="D9"/>
            <w:noWrap/>
            <w:vAlign w:val="center"/>
          </w:tcPr>
          <w:p w14:paraId="6595168F" w14:textId="77777777" w:rsidR="003B15C2" w:rsidRPr="00B066F6" w:rsidRDefault="003B15C2" w:rsidP="004D0E60">
            <w:pPr>
              <w:jc w:val="center"/>
              <w:rPr>
                <w:sz w:val="18"/>
                <w:szCs w:val="16"/>
                <w:lang w:val="en-US"/>
              </w:rPr>
            </w:pPr>
          </w:p>
        </w:tc>
        <w:tc>
          <w:tcPr>
            <w:tcW w:w="2914" w:type="dxa"/>
            <w:shd w:val="clear" w:color="auto" w:fill="D9D9D9" w:themeFill="background1" w:themeFillShade="D9"/>
            <w:noWrap/>
            <w:vAlign w:val="center"/>
          </w:tcPr>
          <w:p w14:paraId="238F6257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</w:p>
        </w:tc>
        <w:tc>
          <w:tcPr>
            <w:tcW w:w="5806" w:type="dxa"/>
            <w:shd w:val="clear" w:color="auto" w:fill="D9D9D9" w:themeFill="background1" w:themeFillShade="D9"/>
            <w:noWrap/>
            <w:vAlign w:val="center"/>
          </w:tcPr>
          <w:p w14:paraId="4EBC56C8" w14:textId="77777777" w:rsidR="003B15C2" w:rsidRPr="00B066F6" w:rsidRDefault="003B15C2" w:rsidP="004D0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6"/>
                <w:lang w:val="en-US"/>
              </w:rPr>
            </w:pPr>
            <w:r w:rsidRPr="00B066F6">
              <w:rPr>
                <w:b/>
                <w:sz w:val="18"/>
                <w:szCs w:val="16"/>
              </w:rPr>
              <w:t>TOTAL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A5A12D2" w14:textId="5C6BAC0E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5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904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C90C5CC" w14:textId="229BCD75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81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7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94.8)</w:t>
            </w:r>
          </w:p>
        </w:tc>
        <w:tc>
          <w:tcPr>
            <w:tcW w:w="1394" w:type="dxa"/>
            <w:shd w:val="clear" w:color="auto" w:fill="D9D9D9" w:themeFill="background1" w:themeFillShade="D9"/>
            <w:vAlign w:val="center"/>
          </w:tcPr>
          <w:p w14:paraId="39011633" w14:textId="4E25C803" w:rsidR="003B15C2" w:rsidRPr="003B15C2" w:rsidRDefault="003B15C2" w:rsidP="003B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</w:t>
            </w:r>
            <w:r w:rsidR="00DD4486">
              <w:rPr>
                <w:rFonts w:eastAsia="Times New Roman"/>
                <w:b/>
                <w:color w:val="000000"/>
                <w:sz w:val="18"/>
                <w:szCs w:val="18"/>
              </w:rPr>
              <w:t>,</w:t>
            </w:r>
            <w:r w:rsidRPr="003B15C2">
              <w:rPr>
                <w:rFonts w:eastAsia="Times New Roman"/>
                <w:b/>
                <w:color w:val="000000"/>
                <w:sz w:val="18"/>
                <w:szCs w:val="18"/>
              </w:rPr>
              <w:t>427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5.2)</w:t>
            </w:r>
          </w:p>
        </w:tc>
      </w:tr>
    </w:tbl>
    <w:p w14:paraId="574E539C" w14:textId="795A6728" w:rsidR="004D0E60" w:rsidRPr="00492D9E" w:rsidRDefault="00B53BFB">
      <w:pPr>
        <w:rPr>
          <w:lang w:val="en-US"/>
        </w:rPr>
      </w:pPr>
      <w:r w:rsidRPr="00B53BFB">
        <w:rPr>
          <w:sz w:val="18"/>
          <w:lang w:val="en-US"/>
        </w:rPr>
        <w:t>* Reference category for the binary logistic regression analysis</w:t>
      </w:r>
    </w:p>
    <w:sectPr w:rsidR="004D0E60" w:rsidRPr="00492D9E" w:rsidSect="004D0E60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A4DBA"/>
    <w:multiLevelType w:val="hybridMultilevel"/>
    <w:tmpl w:val="37621E2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7203C"/>
    <w:multiLevelType w:val="hybridMultilevel"/>
    <w:tmpl w:val="7CC2962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545CCB"/>
    <w:multiLevelType w:val="hybridMultilevel"/>
    <w:tmpl w:val="1F0A465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4525F4"/>
    <w:multiLevelType w:val="hybridMultilevel"/>
    <w:tmpl w:val="85F8E2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7B6EBB"/>
    <w:multiLevelType w:val="hybridMultilevel"/>
    <w:tmpl w:val="719A884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E4707D"/>
    <w:multiLevelType w:val="hybridMultilevel"/>
    <w:tmpl w:val="511AB2D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364676"/>
    <w:multiLevelType w:val="hybridMultilevel"/>
    <w:tmpl w:val="9E8860A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8813FB"/>
    <w:multiLevelType w:val="hybridMultilevel"/>
    <w:tmpl w:val="8A789F8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7D6353"/>
    <w:multiLevelType w:val="hybridMultilevel"/>
    <w:tmpl w:val="67B61EE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2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BED"/>
    <w:rsid w:val="00012500"/>
    <w:rsid w:val="00015211"/>
    <w:rsid w:val="0005659F"/>
    <w:rsid w:val="00057470"/>
    <w:rsid w:val="00057AAC"/>
    <w:rsid w:val="00057CE9"/>
    <w:rsid w:val="00063311"/>
    <w:rsid w:val="00063CA5"/>
    <w:rsid w:val="00066006"/>
    <w:rsid w:val="00077F21"/>
    <w:rsid w:val="000845AE"/>
    <w:rsid w:val="000B0E40"/>
    <w:rsid w:val="000F2FBE"/>
    <w:rsid w:val="00107DA9"/>
    <w:rsid w:val="00132483"/>
    <w:rsid w:val="00133503"/>
    <w:rsid w:val="00136699"/>
    <w:rsid w:val="00152F7B"/>
    <w:rsid w:val="00172945"/>
    <w:rsid w:val="00181BE7"/>
    <w:rsid w:val="0019114A"/>
    <w:rsid w:val="001962AC"/>
    <w:rsid w:val="001B1AA1"/>
    <w:rsid w:val="001B29A0"/>
    <w:rsid w:val="001B534B"/>
    <w:rsid w:val="001C6134"/>
    <w:rsid w:val="001F0102"/>
    <w:rsid w:val="001F4C9B"/>
    <w:rsid w:val="002019D9"/>
    <w:rsid w:val="00213547"/>
    <w:rsid w:val="00215473"/>
    <w:rsid w:val="00243E5B"/>
    <w:rsid w:val="00255D9D"/>
    <w:rsid w:val="0027504E"/>
    <w:rsid w:val="00280F23"/>
    <w:rsid w:val="002934EA"/>
    <w:rsid w:val="002A6B94"/>
    <w:rsid w:val="002B1DAF"/>
    <w:rsid w:val="002B6ED1"/>
    <w:rsid w:val="002E048C"/>
    <w:rsid w:val="002E27E0"/>
    <w:rsid w:val="00310507"/>
    <w:rsid w:val="003173C9"/>
    <w:rsid w:val="003307B9"/>
    <w:rsid w:val="00387371"/>
    <w:rsid w:val="00387A20"/>
    <w:rsid w:val="003900A2"/>
    <w:rsid w:val="00391514"/>
    <w:rsid w:val="003A5234"/>
    <w:rsid w:val="003B15C2"/>
    <w:rsid w:val="003D0285"/>
    <w:rsid w:val="003E2DF2"/>
    <w:rsid w:val="003E594A"/>
    <w:rsid w:val="003F589D"/>
    <w:rsid w:val="00440ABC"/>
    <w:rsid w:val="00445430"/>
    <w:rsid w:val="00452191"/>
    <w:rsid w:val="00456564"/>
    <w:rsid w:val="00461827"/>
    <w:rsid w:val="0046267C"/>
    <w:rsid w:val="00466ADA"/>
    <w:rsid w:val="00473C9C"/>
    <w:rsid w:val="00482007"/>
    <w:rsid w:val="00485B21"/>
    <w:rsid w:val="00492D9E"/>
    <w:rsid w:val="004B2D30"/>
    <w:rsid w:val="004C352D"/>
    <w:rsid w:val="004D0769"/>
    <w:rsid w:val="004D0E60"/>
    <w:rsid w:val="004E27D6"/>
    <w:rsid w:val="005011DC"/>
    <w:rsid w:val="0051062E"/>
    <w:rsid w:val="005224F6"/>
    <w:rsid w:val="005329F8"/>
    <w:rsid w:val="00540BC4"/>
    <w:rsid w:val="00556BED"/>
    <w:rsid w:val="00563854"/>
    <w:rsid w:val="00571724"/>
    <w:rsid w:val="00580AC1"/>
    <w:rsid w:val="00592E7C"/>
    <w:rsid w:val="005A055E"/>
    <w:rsid w:val="005B505F"/>
    <w:rsid w:val="005B6811"/>
    <w:rsid w:val="005C5F0B"/>
    <w:rsid w:val="005D4221"/>
    <w:rsid w:val="005D6973"/>
    <w:rsid w:val="00632A23"/>
    <w:rsid w:val="00645407"/>
    <w:rsid w:val="00676C81"/>
    <w:rsid w:val="006924C4"/>
    <w:rsid w:val="006A2FD0"/>
    <w:rsid w:val="006C6D8E"/>
    <w:rsid w:val="006D7F63"/>
    <w:rsid w:val="006E31AD"/>
    <w:rsid w:val="006E3802"/>
    <w:rsid w:val="00723338"/>
    <w:rsid w:val="00725D38"/>
    <w:rsid w:val="007274D8"/>
    <w:rsid w:val="00730C28"/>
    <w:rsid w:val="00734E47"/>
    <w:rsid w:val="00746E51"/>
    <w:rsid w:val="0075030E"/>
    <w:rsid w:val="00752904"/>
    <w:rsid w:val="00757412"/>
    <w:rsid w:val="0077343D"/>
    <w:rsid w:val="007803ED"/>
    <w:rsid w:val="00780CD7"/>
    <w:rsid w:val="00787241"/>
    <w:rsid w:val="007A419B"/>
    <w:rsid w:val="007C0EBE"/>
    <w:rsid w:val="007D26F7"/>
    <w:rsid w:val="007F57B5"/>
    <w:rsid w:val="007F5EAF"/>
    <w:rsid w:val="007F699A"/>
    <w:rsid w:val="00802497"/>
    <w:rsid w:val="0081079C"/>
    <w:rsid w:val="00824B72"/>
    <w:rsid w:val="00840A99"/>
    <w:rsid w:val="008737D8"/>
    <w:rsid w:val="00874F19"/>
    <w:rsid w:val="00891C22"/>
    <w:rsid w:val="008A043B"/>
    <w:rsid w:val="008A09E4"/>
    <w:rsid w:val="008C248C"/>
    <w:rsid w:val="008D3352"/>
    <w:rsid w:val="008E2DE6"/>
    <w:rsid w:val="008E39DA"/>
    <w:rsid w:val="008E75BE"/>
    <w:rsid w:val="00917A57"/>
    <w:rsid w:val="00920E7B"/>
    <w:rsid w:val="00941C82"/>
    <w:rsid w:val="00953E0F"/>
    <w:rsid w:val="00964D09"/>
    <w:rsid w:val="009B712E"/>
    <w:rsid w:val="009C0677"/>
    <w:rsid w:val="009C5B3D"/>
    <w:rsid w:val="009C6316"/>
    <w:rsid w:val="009F22AF"/>
    <w:rsid w:val="00A0372D"/>
    <w:rsid w:val="00A15BB5"/>
    <w:rsid w:val="00A22D5A"/>
    <w:rsid w:val="00A5483D"/>
    <w:rsid w:val="00A57A9E"/>
    <w:rsid w:val="00AD62AC"/>
    <w:rsid w:val="00AE541A"/>
    <w:rsid w:val="00B00C91"/>
    <w:rsid w:val="00B030DA"/>
    <w:rsid w:val="00B27406"/>
    <w:rsid w:val="00B37C0C"/>
    <w:rsid w:val="00B40009"/>
    <w:rsid w:val="00B5083C"/>
    <w:rsid w:val="00B53BFB"/>
    <w:rsid w:val="00B57949"/>
    <w:rsid w:val="00B64097"/>
    <w:rsid w:val="00B72B1C"/>
    <w:rsid w:val="00B86046"/>
    <w:rsid w:val="00BA3D53"/>
    <w:rsid w:val="00BC0637"/>
    <w:rsid w:val="00BC28C8"/>
    <w:rsid w:val="00BC38F5"/>
    <w:rsid w:val="00BC789B"/>
    <w:rsid w:val="00BD6E1F"/>
    <w:rsid w:val="00BD7D80"/>
    <w:rsid w:val="00BF3986"/>
    <w:rsid w:val="00BF4C9C"/>
    <w:rsid w:val="00BF589B"/>
    <w:rsid w:val="00C02DE5"/>
    <w:rsid w:val="00C07288"/>
    <w:rsid w:val="00C323CF"/>
    <w:rsid w:val="00C32496"/>
    <w:rsid w:val="00C530C0"/>
    <w:rsid w:val="00C6399E"/>
    <w:rsid w:val="00C66AE8"/>
    <w:rsid w:val="00C93FC0"/>
    <w:rsid w:val="00C960AE"/>
    <w:rsid w:val="00CD3582"/>
    <w:rsid w:val="00CE1F37"/>
    <w:rsid w:val="00CF4D0A"/>
    <w:rsid w:val="00D34BBF"/>
    <w:rsid w:val="00D35BC1"/>
    <w:rsid w:val="00D50DB9"/>
    <w:rsid w:val="00D649C1"/>
    <w:rsid w:val="00DB4641"/>
    <w:rsid w:val="00DC58B5"/>
    <w:rsid w:val="00DC6FE4"/>
    <w:rsid w:val="00DD4486"/>
    <w:rsid w:val="00DD6058"/>
    <w:rsid w:val="00DF0FBE"/>
    <w:rsid w:val="00E22EC2"/>
    <w:rsid w:val="00E779CC"/>
    <w:rsid w:val="00E843C9"/>
    <w:rsid w:val="00E856D5"/>
    <w:rsid w:val="00E85A55"/>
    <w:rsid w:val="00E978CE"/>
    <w:rsid w:val="00EC1F9E"/>
    <w:rsid w:val="00EF056A"/>
    <w:rsid w:val="00F07EFF"/>
    <w:rsid w:val="00F10BF9"/>
    <w:rsid w:val="00F25279"/>
    <w:rsid w:val="00F61B60"/>
    <w:rsid w:val="00F672EC"/>
    <w:rsid w:val="00F9625A"/>
    <w:rsid w:val="00FA049E"/>
    <w:rsid w:val="00FB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E3B8D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ED"/>
    <w:rPr>
      <w:rFonts w:ascii="Times New Roman" w:eastAsiaTheme="minorEastAsia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99"/>
    <w:rsid w:val="00556BED"/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56BED"/>
    <w:pPr>
      <w:ind w:left="720"/>
      <w:contextualSpacing/>
    </w:pPr>
  </w:style>
  <w:style w:type="table" w:customStyle="1" w:styleId="ListTable1LightAccent1">
    <w:name w:val="List Table 1 Light Accent 1"/>
    <w:basedOn w:val="TableNormal"/>
    <w:uiPriority w:val="46"/>
    <w:rsid w:val="00556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56B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B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BED"/>
    <w:rPr>
      <w:rFonts w:ascii="Times New Roman" w:eastAsiaTheme="minorEastAsia" w:hAnsi="Times New Roman" w:cs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B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BED"/>
    <w:rPr>
      <w:rFonts w:ascii="Times New Roman" w:eastAsiaTheme="minorEastAsia" w:hAnsi="Times New Roman" w:cs="Times New Roman"/>
      <w:b/>
      <w:bCs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B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BED"/>
    <w:rPr>
      <w:rFonts w:ascii="Times New Roman" w:eastAsiaTheme="minorEastAsia" w:hAnsi="Times New Roman" w:cs="Times New Roman"/>
      <w:sz w:val="18"/>
      <w:szCs w:val="18"/>
      <w:lang w:eastAsia="es-ES_tradnl"/>
    </w:rPr>
  </w:style>
  <w:style w:type="paragraph" w:styleId="Revision">
    <w:name w:val="Revision"/>
    <w:hidden/>
    <w:uiPriority w:val="99"/>
    <w:semiHidden/>
    <w:rsid w:val="00556BED"/>
    <w:rPr>
      <w:rFonts w:ascii="Times New Roman" w:eastAsiaTheme="minorEastAsia" w:hAnsi="Times New Roman" w:cs="Times New Roman"/>
      <w:lang w:eastAsia="es-ES_trad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6BE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6BED"/>
    <w:rPr>
      <w:rFonts w:ascii="Times New Roman" w:eastAsiaTheme="minorEastAsia" w:hAnsi="Times New Roman" w:cs="Times New Roman"/>
      <w:lang w:eastAsia="es-ES_tradnl"/>
    </w:rPr>
  </w:style>
  <w:style w:type="paragraph" w:customStyle="1" w:styleId="p2">
    <w:name w:val="p2"/>
    <w:basedOn w:val="Normal"/>
    <w:rsid w:val="00556BED"/>
    <w:pPr>
      <w:spacing w:line="240" w:lineRule="atLeast"/>
      <w:ind w:left="45"/>
      <w:jc w:val="right"/>
    </w:pPr>
    <w:rPr>
      <w:rFonts w:ascii="Arial" w:eastAsiaTheme="minorHAnsi" w:hAnsi="Arial" w:cs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6BE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BED"/>
    <w:rPr>
      <w:rFonts w:ascii="Times New Roman" w:eastAsiaTheme="minorEastAsia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556BE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BED"/>
    <w:rPr>
      <w:rFonts w:ascii="Times New Roman" w:eastAsiaTheme="minorEastAsia" w:hAnsi="Times New Roman" w:cs="Times New Roman"/>
      <w:lang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BED"/>
    <w:rPr>
      <w:rFonts w:ascii="Times New Roman" w:eastAsiaTheme="minorEastAsia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99"/>
    <w:rsid w:val="00556BED"/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56BED"/>
    <w:pPr>
      <w:ind w:left="720"/>
      <w:contextualSpacing/>
    </w:pPr>
  </w:style>
  <w:style w:type="table" w:customStyle="1" w:styleId="ListTable1LightAccent1">
    <w:name w:val="List Table 1 Light Accent 1"/>
    <w:basedOn w:val="TableNormal"/>
    <w:uiPriority w:val="46"/>
    <w:rsid w:val="00556B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56B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B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BED"/>
    <w:rPr>
      <w:rFonts w:ascii="Times New Roman" w:eastAsiaTheme="minorEastAsia" w:hAnsi="Times New Roman" w:cs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B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BED"/>
    <w:rPr>
      <w:rFonts w:ascii="Times New Roman" w:eastAsiaTheme="minorEastAsia" w:hAnsi="Times New Roman" w:cs="Times New Roman"/>
      <w:b/>
      <w:bCs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B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BED"/>
    <w:rPr>
      <w:rFonts w:ascii="Times New Roman" w:eastAsiaTheme="minorEastAsia" w:hAnsi="Times New Roman" w:cs="Times New Roman"/>
      <w:sz w:val="18"/>
      <w:szCs w:val="18"/>
      <w:lang w:eastAsia="es-ES_tradnl"/>
    </w:rPr>
  </w:style>
  <w:style w:type="paragraph" w:styleId="Revision">
    <w:name w:val="Revision"/>
    <w:hidden/>
    <w:uiPriority w:val="99"/>
    <w:semiHidden/>
    <w:rsid w:val="00556BED"/>
    <w:rPr>
      <w:rFonts w:ascii="Times New Roman" w:eastAsiaTheme="minorEastAsia" w:hAnsi="Times New Roman" w:cs="Times New Roman"/>
      <w:lang w:eastAsia="es-ES_trad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6BE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6BED"/>
    <w:rPr>
      <w:rFonts w:ascii="Times New Roman" w:eastAsiaTheme="minorEastAsia" w:hAnsi="Times New Roman" w:cs="Times New Roman"/>
      <w:lang w:eastAsia="es-ES_tradnl"/>
    </w:rPr>
  </w:style>
  <w:style w:type="paragraph" w:customStyle="1" w:styleId="p2">
    <w:name w:val="p2"/>
    <w:basedOn w:val="Normal"/>
    <w:rsid w:val="00556BED"/>
    <w:pPr>
      <w:spacing w:line="240" w:lineRule="atLeast"/>
      <w:ind w:left="45"/>
      <w:jc w:val="right"/>
    </w:pPr>
    <w:rPr>
      <w:rFonts w:ascii="Arial" w:eastAsiaTheme="minorHAnsi" w:hAnsi="Arial" w:cs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6BE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BED"/>
    <w:rPr>
      <w:rFonts w:ascii="Times New Roman" w:eastAsiaTheme="minorEastAsia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556BE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BED"/>
    <w:rPr>
      <w:rFonts w:ascii="Times New Roman" w:eastAsiaTheme="minorEastAsia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969</Words>
  <Characters>5526</Characters>
  <Application>Microsoft Macintosh Word</Application>
  <DocSecurity>0</DocSecurity>
  <Lines>46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hapiro's Laboratory</Company>
  <LinksUpToDate>false</LinksUpToDate>
  <CharactersWithSpaces>6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lio Marfil</dc:creator>
  <cp:keywords/>
  <dc:description/>
  <cp:lastModifiedBy>Braulio Marfil</cp:lastModifiedBy>
  <cp:revision>10</cp:revision>
  <dcterms:created xsi:type="dcterms:W3CDTF">2018-06-04T17:23:00Z</dcterms:created>
  <dcterms:modified xsi:type="dcterms:W3CDTF">2018-10-30T18:22:00Z</dcterms:modified>
</cp:coreProperties>
</file>